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1EB" w:rsidRPr="000B20C1" w:rsidRDefault="008121EB" w:rsidP="008121EB">
      <w:pPr>
        <w:pStyle w:val="EndNoteBibliography"/>
        <w:ind w:left="720" w:hanging="720"/>
        <w:rPr>
          <w:rFonts w:ascii="Calibri" w:hAnsi="Calibri" w:cs="Calibri"/>
          <w:b/>
          <w:color w:val="212121"/>
          <w:sz w:val="28"/>
          <w:szCs w:val="28"/>
          <w:shd w:val="clear" w:color="auto" w:fill="FFFFFF"/>
        </w:rPr>
      </w:pPr>
      <w:bookmarkStart w:id="0" w:name="_GoBack"/>
      <w:bookmarkEnd w:id="0"/>
      <w:r w:rsidRPr="000B20C1">
        <w:rPr>
          <w:rFonts w:ascii="Calibri" w:eastAsia="Microsoft JhengHei" w:hAnsi="Calibri" w:cs="Calibri"/>
          <w:b/>
          <w:color w:val="212121"/>
          <w:sz w:val="28"/>
          <w:szCs w:val="28"/>
          <w:shd w:val="clear" w:color="auto" w:fill="FFFFFF"/>
        </w:rPr>
        <w:t>Additional files</w:t>
      </w:r>
    </w:p>
    <w:p w:rsidR="008121EB" w:rsidRPr="000B20C1" w:rsidRDefault="008121EB" w:rsidP="008121EB">
      <w:pPr>
        <w:spacing w:before="120" w:after="120"/>
        <w:rPr>
          <w:rFonts w:ascii="Calibri" w:hAnsi="Calibri" w:cs="Calibri"/>
          <w:b/>
        </w:rPr>
      </w:pPr>
    </w:p>
    <w:p w:rsidR="008121EB" w:rsidRPr="00EB5304" w:rsidRDefault="008121EB" w:rsidP="008121EB">
      <w:pPr>
        <w:spacing w:before="120" w:after="120"/>
        <w:rPr>
          <w:rFonts w:ascii="Calibri" w:hAnsi="Calibri" w:cs="Calibri"/>
          <w:b/>
        </w:rPr>
      </w:pPr>
      <w:r w:rsidRPr="000B20C1">
        <w:rPr>
          <w:rFonts w:ascii="Calibri" w:hAnsi="Calibri" w:cs="Calibri"/>
          <w:b/>
        </w:rPr>
        <w:t>Questionnaire for survey about the entrepreneurial intention of Chinese dentists</w:t>
      </w:r>
    </w:p>
    <w:p w:rsidR="008121EB" w:rsidRPr="000B20C1" w:rsidRDefault="008121EB" w:rsidP="008121EB">
      <w:pPr>
        <w:spacing w:before="120" w:after="120"/>
        <w:rPr>
          <w:rFonts w:ascii="Calibri" w:hAnsi="Calibri" w:cs="Calibri"/>
        </w:rPr>
      </w:pPr>
      <w:r w:rsidRPr="000B20C1">
        <w:rPr>
          <w:rFonts w:ascii="Calibri" w:hAnsi="Calibri" w:cs="Calibri"/>
        </w:rPr>
        <w:t xml:space="preserve">Dear Madam/Sir: </w:t>
      </w:r>
    </w:p>
    <w:p w:rsidR="008121EB" w:rsidRPr="000B20C1" w:rsidRDefault="008121EB" w:rsidP="008121EB">
      <w:pPr>
        <w:spacing w:before="120" w:after="120"/>
        <w:ind w:firstLine="420"/>
        <w:rPr>
          <w:rFonts w:ascii="Calibri" w:hAnsi="Calibri" w:cs="Calibri"/>
        </w:rPr>
      </w:pPr>
      <w:r w:rsidRPr="000B20C1">
        <w:rPr>
          <w:rFonts w:ascii="Calibri" w:hAnsi="Calibri" w:cs="Calibri"/>
        </w:rPr>
        <w:t>This survey is a study on the entrepreneurial intention of Chinese dentists conducted by Macau University of Science and Technology. The purpose of this survey is to support and promote the success of dentists’ entrepreneurial ventures. We promise to keep your answers strictly confidential under any condition. Your response to this survey indicates that you have read and agreed with our disclosure. This questionnaire takes only 5 minutes to complete.</w:t>
      </w:r>
    </w:p>
    <w:p w:rsidR="008121EB" w:rsidRPr="000B20C1" w:rsidRDefault="008121EB" w:rsidP="008121EB">
      <w:pPr>
        <w:spacing w:before="120" w:after="120"/>
        <w:ind w:firstLine="420"/>
        <w:rPr>
          <w:rFonts w:ascii="Calibri" w:hAnsi="Calibri" w:cs="Calibri"/>
        </w:rPr>
      </w:pPr>
      <w:r w:rsidRPr="000B20C1">
        <w:rPr>
          <w:rFonts w:ascii="Calibri" w:hAnsi="Calibri" w:cs="Calibri"/>
        </w:rPr>
        <w:t>Sincere thanks for your cooperation!</w:t>
      </w:r>
    </w:p>
    <w:p w:rsidR="008121EB" w:rsidRPr="000B20C1" w:rsidRDefault="008121EB" w:rsidP="008121EB">
      <w:pPr>
        <w:spacing w:before="120" w:after="120"/>
        <w:ind w:firstLine="3720"/>
        <w:rPr>
          <w:rFonts w:ascii="Calibri" w:hAnsi="Calibri" w:cs="Calibri"/>
        </w:rPr>
      </w:pPr>
      <w:r w:rsidRPr="000B20C1">
        <w:rPr>
          <w:rFonts w:ascii="Calibri" w:hAnsi="Calibri" w:cs="Calibri"/>
        </w:rPr>
        <w:t>Macau University of Science and Technology</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Calibri" w:hAnsi="Calibri" w:cs="Calibri"/>
        </w:rPr>
      </w:pP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b/>
          <w:color w:val="222222"/>
        </w:rPr>
        <w:t>Part 1 basic situation survey</w:t>
      </w:r>
      <w:r w:rsidRPr="000B20C1">
        <w:rPr>
          <w:rFonts w:ascii="Calibri" w:hAnsi="Calibri" w:cs="Calibri"/>
          <w:color w:val="222222"/>
        </w:rPr>
        <w:t xml:space="preserve"> (please tick the corresponding option)</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1) Your gender:</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A. male  B. female</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2) Your age:</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A. 20-25  B. 26-35   C. 36-45  D 46-60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3) Your </w:t>
      </w:r>
      <w:r w:rsidRPr="00603EF6">
        <w:rPr>
          <w:rFonts w:ascii="Calibri" w:hAnsi="Calibri" w:cs="Calibri"/>
          <w:color w:val="222222"/>
        </w:rPr>
        <w:t>Educational level</w:t>
      </w:r>
      <w:r w:rsidRPr="000B20C1">
        <w:rPr>
          <w:rFonts w:ascii="Calibri" w:hAnsi="Calibri" w:cs="Calibri"/>
          <w:color w:val="222222"/>
        </w:rPr>
        <w:t>:</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A. Associate  B. Bachelor  C. Master  D. Doctor</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4) Your Professional qualification:</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A. Intern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B. Resident</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C. Attending dentist</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D. Associate/ Chief dentists  E. Administration</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5) The </w:t>
      </w:r>
      <w:r>
        <w:rPr>
          <w:rFonts w:ascii="Calibri" w:hAnsi="Calibri" w:cs="Calibri"/>
          <w:color w:val="222222"/>
        </w:rPr>
        <w:t xml:space="preserve">number of </w:t>
      </w:r>
      <w:r w:rsidRPr="000B20C1">
        <w:rPr>
          <w:rFonts w:ascii="Calibri" w:hAnsi="Calibri" w:cs="Calibri"/>
          <w:color w:val="222222"/>
        </w:rPr>
        <w:t>employee</w:t>
      </w:r>
      <w:r>
        <w:rPr>
          <w:rFonts w:ascii="Calibri" w:hAnsi="Calibri" w:cs="Calibri"/>
          <w:color w:val="222222"/>
        </w:rPr>
        <w:t>s</w:t>
      </w:r>
      <w:r w:rsidRPr="000B20C1">
        <w:rPr>
          <w:rFonts w:ascii="Calibri" w:hAnsi="Calibri" w:cs="Calibri"/>
          <w:color w:val="222222"/>
        </w:rPr>
        <w:t xml:space="preserve"> </w:t>
      </w:r>
      <w:r>
        <w:rPr>
          <w:rFonts w:ascii="Calibri" w:hAnsi="Calibri" w:cs="Calibri"/>
          <w:color w:val="222222"/>
        </w:rPr>
        <w:t>at</w:t>
      </w:r>
      <w:r w:rsidRPr="000B20C1">
        <w:rPr>
          <w:rFonts w:ascii="Calibri" w:hAnsi="Calibri" w:cs="Calibri"/>
          <w:color w:val="222222"/>
        </w:rPr>
        <w:t xml:space="preserve"> your workplace hospital:</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A. 50 or less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B. 51 to 100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C. 101 to 200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D. 201 or more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6) Your years of practice:</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A. Less than 1 year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B. 2-5 years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  C. 6-10 years  </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lastRenderedPageBreak/>
        <w:t xml:space="preserve">  D. Over 11 years</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7) Do you have family/relative members who engaged in entrepreneurship?</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eastAsia="MS Mincho" w:hAnsi="MS Mincho" w:cs="Calibri"/>
          <w:color w:val="222222"/>
        </w:rPr>
        <w:t> </w:t>
      </w:r>
      <w:r w:rsidRPr="000B20C1">
        <w:rPr>
          <w:rFonts w:ascii="Calibri" w:eastAsia="楷体" w:hAnsi="Calibri" w:cs="Calibri"/>
        </w:rPr>
        <w:sym w:font="Webdings" w:char="F063"/>
      </w:r>
      <w:r w:rsidRPr="000B20C1">
        <w:rPr>
          <w:rFonts w:ascii="Calibri" w:hAnsi="Calibri" w:cs="Calibri"/>
          <w:color w:val="222222"/>
        </w:rPr>
        <w:t xml:space="preserve">A. Yes  </w:t>
      </w:r>
      <w:r w:rsidRPr="000B20C1">
        <w:rPr>
          <w:rFonts w:ascii="Calibri" w:eastAsia="楷体" w:hAnsi="Calibri" w:cs="Calibri"/>
        </w:rPr>
        <w:sym w:font="Webdings" w:char="F063"/>
      </w:r>
      <w:r w:rsidRPr="000B20C1">
        <w:rPr>
          <w:rFonts w:ascii="Calibri" w:hAnsi="Calibri" w:cs="Calibri"/>
          <w:color w:val="222222"/>
        </w:rPr>
        <w:t>B. No</w:t>
      </w:r>
    </w:p>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hAnsi="Calibri" w:cs="Calibri"/>
          <w:color w:val="222222"/>
        </w:rPr>
      </w:pPr>
      <w:r w:rsidRPr="000B20C1">
        <w:rPr>
          <w:rFonts w:ascii="Calibri" w:hAnsi="Calibri" w:cs="Calibri"/>
          <w:color w:val="222222"/>
        </w:rPr>
        <w:t xml:space="preserve">(8). It is likely that I will start and run my business in dentistry in </w:t>
      </w:r>
      <w:r>
        <w:rPr>
          <w:rFonts w:ascii="Calibri" w:hAnsi="Calibri" w:cs="Calibri"/>
          <w:color w:val="222222"/>
        </w:rPr>
        <w:t>the</w:t>
      </w:r>
      <w:r w:rsidRPr="000B20C1">
        <w:rPr>
          <w:rFonts w:ascii="Calibri" w:hAnsi="Calibri" w:cs="Calibri"/>
          <w:color w:val="222222"/>
        </w:rPr>
        <w:t xml:space="preserve"> near future.</w:t>
      </w:r>
    </w:p>
    <w:tbl>
      <w:tblPr>
        <w:tblW w:w="8067" w:type="dxa"/>
        <w:jc w:val="center"/>
        <w:tblLayout w:type="fixed"/>
        <w:tblCellMar>
          <w:left w:w="28" w:type="dxa"/>
          <w:right w:w="28" w:type="dxa"/>
        </w:tblCellMar>
        <w:tblLook w:val="04A0" w:firstRow="1" w:lastRow="0" w:firstColumn="1" w:lastColumn="0" w:noHBand="0" w:noVBand="1"/>
      </w:tblPr>
      <w:tblGrid>
        <w:gridCol w:w="1593"/>
        <w:gridCol w:w="1594"/>
        <w:gridCol w:w="1594"/>
        <w:gridCol w:w="1594"/>
        <w:gridCol w:w="1692"/>
      </w:tblGrid>
      <w:tr w:rsidR="008121EB" w:rsidRPr="000B20C1" w:rsidTr="00AE4CF5">
        <w:trPr>
          <w:trHeight w:val="251"/>
          <w:jc w:val="center"/>
        </w:trPr>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楷体" w:hAnsi="Calibri" w:cs="Calibri"/>
              </w:rPr>
            </w:pPr>
            <w:r w:rsidRPr="000B20C1">
              <w:rPr>
                <w:rFonts w:ascii="Calibri" w:eastAsia="PMingLiU" w:hAnsi="Calibri" w:cs="Calibri"/>
                <w:lang w:eastAsia="zh-TW"/>
              </w:rPr>
              <w:t>1</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楷体" w:hAnsi="Calibri" w:cs="Calibri"/>
              </w:rPr>
            </w:pPr>
            <w:r w:rsidRPr="000B20C1">
              <w:rPr>
                <w:rFonts w:ascii="Calibri" w:eastAsia="PMingLiU" w:hAnsi="Calibri" w:cs="Calibri"/>
                <w:lang w:eastAsia="zh-TW"/>
              </w:rPr>
              <w:t>2</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楷体" w:hAnsi="Calibri" w:cs="Calibri"/>
              </w:rPr>
            </w:pPr>
            <w:r w:rsidRPr="000B20C1">
              <w:rPr>
                <w:rFonts w:ascii="Calibri" w:eastAsia="PMingLiU" w:hAnsi="Calibri" w:cs="Calibri"/>
                <w:lang w:eastAsia="zh-TW"/>
              </w:rPr>
              <w:t>3</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楷体" w:hAnsi="Calibri" w:cs="Calibri"/>
              </w:rPr>
            </w:pPr>
            <w:r w:rsidRPr="000B20C1">
              <w:rPr>
                <w:rFonts w:ascii="Calibri" w:eastAsia="PMingLiU" w:hAnsi="Calibri" w:cs="Calibri"/>
                <w:lang w:eastAsia="zh-TW"/>
              </w:rPr>
              <w:t>4</w:t>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楷体" w:hAnsi="Calibri" w:cs="Calibri"/>
              </w:rPr>
            </w:pPr>
            <w:r w:rsidRPr="000B20C1">
              <w:rPr>
                <w:rFonts w:ascii="Calibri" w:eastAsia="PMingLiU" w:hAnsi="Calibri" w:cs="Calibri"/>
                <w:lang w:eastAsia="zh-TW"/>
              </w:rPr>
              <w:t>5</w:t>
            </w:r>
          </w:p>
        </w:tc>
      </w:tr>
      <w:tr w:rsidR="008121EB" w:rsidRPr="000B20C1" w:rsidTr="00AE4CF5">
        <w:trPr>
          <w:trHeight w:val="251"/>
          <w:jc w:val="center"/>
        </w:trPr>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PMingLiU" w:hAnsi="Calibri" w:cs="Calibri"/>
                <w:lang w:eastAsia="zh-TW"/>
              </w:rPr>
            </w:pPr>
            <w:r w:rsidRPr="000B20C1">
              <w:rPr>
                <w:rFonts w:ascii="Calibri" w:eastAsia="PMingLiU" w:hAnsi="Calibri" w:cs="Calibri"/>
                <w:lang w:eastAsia="zh-TW"/>
              </w:rPr>
              <w:t>very unlikely</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PMingLiU" w:hAnsi="Calibri" w:cs="Calibri"/>
                <w:lang w:eastAsia="zh-TW"/>
              </w:rPr>
            </w:pPr>
            <w:r w:rsidRPr="000B20C1">
              <w:rPr>
                <w:rFonts w:ascii="Calibri" w:eastAsia="PMingLiU" w:hAnsi="Calibri" w:cs="Calibri"/>
                <w:lang w:eastAsia="zh-TW"/>
              </w:rPr>
              <w:t>unlikely</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PMingLiU" w:hAnsi="Calibri" w:cs="Calibri"/>
                <w:lang w:eastAsia="zh-TW"/>
              </w:rPr>
            </w:pPr>
            <w:r w:rsidRPr="000B20C1">
              <w:rPr>
                <w:rFonts w:ascii="Calibri" w:eastAsia="PMingLiU" w:hAnsi="Calibri" w:cs="Calibri"/>
                <w:lang w:eastAsia="zh-TW"/>
              </w:rPr>
              <w:t>neutral</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PMingLiU" w:hAnsi="Calibri" w:cs="Calibri"/>
                <w:lang w:eastAsia="zh-TW"/>
              </w:rPr>
            </w:pPr>
            <w:r w:rsidRPr="000B20C1">
              <w:rPr>
                <w:rFonts w:ascii="Calibri" w:eastAsia="PMingLiU" w:hAnsi="Calibri" w:cs="Calibri"/>
                <w:lang w:eastAsia="zh-TW"/>
              </w:rPr>
              <w:t>likely</w:t>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contextualSpacing/>
              <w:jc w:val="center"/>
              <w:rPr>
                <w:rFonts w:ascii="Calibri" w:eastAsia="PMingLiU" w:hAnsi="Calibri" w:cs="Calibri"/>
                <w:lang w:eastAsia="zh-TW"/>
              </w:rPr>
            </w:pPr>
            <w:r w:rsidRPr="000B20C1">
              <w:rPr>
                <w:rFonts w:ascii="Calibri" w:eastAsia="PMingLiU" w:hAnsi="Calibri" w:cs="Calibri"/>
                <w:lang w:eastAsia="zh-TW"/>
              </w:rPr>
              <w:t>most likely</w:t>
            </w:r>
          </w:p>
        </w:tc>
      </w:tr>
      <w:tr w:rsidR="008121EB" w:rsidRPr="000B20C1" w:rsidTr="00AE4CF5">
        <w:trPr>
          <w:trHeight w:hRule="exact" w:val="639"/>
          <w:jc w:val="center"/>
        </w:trPr>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bl>
    <w:p w:rsidR="008121EB" w:rsidRPr="000B20C1" w:rsidRDefault="008121EB" w:rsidP="00812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color w:val="222222"/>
        </w:rPr>
      </w:pPr>
    </w:p>
    <w:p w:rsidR="008121EB" w:rsidRPr="000B20C1" w:rsidRDefault="008121EB" w:rsidP="008121EB">
      <w:pPr>
        <w:rPr>
          <w:rFonts w:ascii="Calibri" w:hAnsi="Calibri" w:cs="Calibri"/>
          <w:color w:val="222222"/>
        </w:rPr>
      </w:pPr>
    </w:p>
    <w:p w:rsidR="008121EB" w:rsidRPr="000B20C1" w:rsidRDefault="008121EB" w:rsidP="008121EB">
      <w:pPr>
        <w:rPr>
          <w:rFonts w:ascii="Calibri" w:hAnsi="Calibri" w:cs="Calibri"/>
          <w:b/>
        </w:rPr>
      </w:pPr>
      <w:r w:rsidRPr="000B20C1">
        <w:rPr>
          <w:rFonts w:ascii="Calibri" w:hAnsi="Calibri" w:cs="Calibri"/>
          <w:b/>
        </w:rPr>
        <w:t>Part 2 Please answer the following questions according to your personal situation.</w:t>
      </w:r>
    </w:p>
    <w:p w:rsidR="008121EB" w:rsidRPr="000B20C1" w:rsidRDefault="008121EB" w:rsidP="008121EB">
      <w:pPr>
        <w:rPr>
          <w:rFonts w:ascii="Calibri" w:hAnsi="Calibri" w:cs="Calibri"/>
        </w:rPr>
      </w:pPr>
      <w:r w:rsidRPr="000B20C1">
        <w:rPr>
          <w:rFonts w:ascii="Calibri" w:cs="Calibri"/>
        </w:rPr>
        <w:t>（</w:t>
      </w:r>
      <w:r w:rsidRPr="000B20C1">
        <w:rPr>
          <w:rFonts w:ascii="Calibri" w:hAnsi="Calibri" w:cs="Calibri"/>
        </w:rPr>
        <w:t>Strongly disagree= 1, Disagree=2, Undecided=3, Agree=4, Strongly Agree=5</w:t>
      </w:r>
      <w:r w:rsidRPr="000B20C1">
        <w:rPr>
          <w:rFonts w:ascii="Calibri" w:cs="Calibri"/>
        </w:rPr>
        <w:t>）</w:t>
      </w:r>
    </w:p>
    <w:tbl>
      <w:tblPr>
        <w:tblW w:w="8067" w:type="dxa"/>
        <w:jc w:val="center"/>
        <w:tblLayout w:type="fixed"/>
        <w:tblCellMar>
          <w:left w:w="28" w:type="dxa"/>
          <w:right w:w="28" w:type="dxa"/>
        </w:tblCellMar>
        <w:tblLook w:val="04A0" w:firstRow="1" w:lastRow="0" w:firstColumn="1" w:lastColumn="0" w:noHBand="0" w:noVBand="1"/>
      </w:tblPr>
      <w:tblGrid>
        <w:gridCol w:w="6227"/>
        <w:gridCol w:w="382"/>
        <w:gridCol w:w="359"/>
        <w:gridCol w:w="359"/>
        <w:gridCol w:w="359"/>
        <w:gridCol w:w="381"/>
      </w:tblGrid>
      <w:tr w:rsidR="008121EB" w:rsidRPr="000B20C1" w:rsidTr="00AE4CF5">
        <w:trPr>
          <w:trHeight w:val="1125"/>
          <w:jc w:val="center"/>
        </w:trPr>
        <w:tc>
          <w:tcPr>
            <w:tcW w:w="6227"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6"/>
              <w:rPr>
                <w:rFonts w:ascii="Calibri" w:eastAsia="DFKai-SB" w:hAnsi="Calibri" w:cs="Calibri"/>
              </w:rPr>
            </w:pPr>
            <w:r w:rsidRPr="000B20C1">
              <w:rPr>
                <w:rFonts w:ascii="Calibri" w:hAnsi="Calibri" w:cs="Calibri"/>
              </w:rPr>
              <w:t>There are no correct or incorrect answers to the following questions. If the answer is close to your personal situation, please type "V" in the place.</w:t>
            </w: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jc w:val="center"/>
              <w:rPr>
                <w:rFonts w:ascii="Calibri" w:eastAsia="楷体" w:hAnsi="Calibri" w:cs="Calibri"/>
              </w:rPr>
            </w:pPr>
            <w:r w:rsidRPr="000B20C1">
              <w:rPr>
                <w:rFonts w:ascii="Calibri" w:eastAsia="PMingLiU" w:hAnsi="Calibri" w:cs="Calibri"/>
                <w:lang w:eastAsia="zh-TW"/>
              </w:rPr>
              <w:t>1</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jc w:val="center"/>
              <w:rPr>
                <w:rFonts w:ascii="Calibri" w:eastAsia="楷体" w:hAnsi="Calibri" w:cs="Calibri"/>
              </w:rPr>
            </w:pPr>
            <w:r w:rsidRPr="000B20C1">
              <w:rPr>
                <w:rFonts w:ascii="Calibri" w:eastAsia="PMingLiU" w:hAnsi="Calibri" w:cs="Calibri"/>
                <w:lang w:eastAsia="zh-TW"/>
              </w:rPr>
              <w:t>2</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jc w:val="center"/>
              <w:rPr>
                <w:rFonts w:ascii="Calibri" w:eastAsia="楷体" w:hAnsi="Calibri" w:cs="Calibri"/>
              </w:rPr>
            </w:pPr>
            <w:r w:rsidRPr="000B20C1">
              <w:rPr>
                <w:rFonts w:ascii="Calibri" w:eastAsia="PMingLiU" w:hAnsi="Calibri" w:cs="Calibri"/>
                <w:lang w:eastAsia="zh-TW"/>
              </w:rPr>
              <w:t>3</w:t>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jc w:val="center"/>
              <w:rPr>
                <w:rFonts w:ascii="Calibri" w:eastAsia="楷体" w:hAnsi="Calibri" w:cs="Calibri"/>
              </w:rPr>
            </w:pPr>
            <w:r w:rsidRPr="000B20C1">
              <w:rPr>
                <w:rFonts w:ascii="Calibri" w:eastAsia="PMingLiU" w:hAnsi="Calibri" w:cs="Calibri"/>
                <w:lang w:eastAsia="zh-TW"/>
              </w:rPr>
              <w:t>4</w:t>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ind w:left="35"/>
              <w:jc w:val="center"/>
              <w:rPr>
                <w:rFonts w:ascii="Calibri" w:eastAsia="楷体" w:hAnsi="Calibri" w:cs="Calibri"/>
              </w:rPr>
            </w:pPr>
            <w:r w:rsidRPr="000B20C1">
              <w:rPr>
                <w:rFonts w:ascii="Calibri" w:eastAsia="PMingLiU" w:hAnsi="Calibri" w:cs="Calibri"/>
                <w:lang w:eastAsia="zh-TW"/>
              </w:rPr>
              <w:t>5</w:t>
            </w:r>
          </w:p>
        </w:tc>
      </w:tr>
      <w:tr w:rsidR="008121EB" w:rsidRPr="000B20C1" w:rsidTr="00AE4CF5">
        <w:trPr>
          <w:trHeight w:hRule="exact" w:val="892"/>
          <w:jc w:val="center"/>
        </w:trPr>
        <w:tc>
          <w:tcPr>
            <w:tcW w:w="6227" w:type="dxa"/>
            <w:tcBorders>
              <w:top w:val="single" w:sz="4" w:space="0" w:color="auto"/>
              <w:left w:val="single" w:sz="4" w:space="0" w:color="auto"/>
              <w:bottom w:val="single" w:sz="4" w:space="0" w:color="auto"/>
              <w:right w:val="single" w:sz="4" w:space="0" w:color="auto"/>
            </w:tcBorders>
          </w:tcPr>
          <w:p w:rsidR="008121EB" w:rsidRPr="000B20C1" w:rsidRDefault="008121EB" w:rsidP="00AE4CF5">
            <w:pPr>
              <w:autoSpaceDE w:val="0"/>
              <w:autoSpaceDN w:val="0"/>
              <w:adjustRightInd w:val="0"/>
              <w:rPr>
                <w:rFonts w:ascii="Calibri" w:eastAsia="DFKai-SB" w:hAnsi="Calibri" w:cs="Calibri"/>
                <w:lang w:eastAsia="zh-TW"/>
              </w:rPr>
            </w:pPr>
            <w:r w:rsidRPr="000B20C1">
              <w:rPr>
                <w:rFonts w:ascii="Calibri" w:eastAsia="DFKai-SB" w:hAnsi="Calibri" w:cs="Calibri"/>
                <w:lang w:eastAsia="zh-TW"/>
              </w:rPr>
              <w:t xml:space="preserve">1. The failure of starting a private business will have a negative impact on my future career. </w:t>
            </w: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r w:rsidR="008121EB" w:rsidRPr="000B20C1" w:rsidTr="00AE4CF5">
        <w:trPr>
          <w:trHeight w:hRule="exact" w:val="820"/>
          <w:jc w:val="center"/>
        </w:trPr>
        <w:tc>
          <w:tcPr>
            <w:tcW w:w="6227" w:type="dxa"/>
            <w:tcBorders>
              <w:top w:val="single" w:sz="4" w:space="0" w:color="auto"/>
              <w:left w:val="single" w:sz="4" w:space="0" w:color="auto"/>
              <w:bottom w:val="single" w:sz="4" w:space="0" w:color="auto"/>
              <w:right w:val="single" w:sz="4" w:space="0" w:color="auto"/>
            </w:tcBorders>
          </w:tcPr>
          <w:p w:rsidR="008121EB" w:rsidRPr="000B20C1" w:rsidRDefault="008121EB" w:rsidP="00AE4CF5">
            <w:pPr>
              <w:autoSpaceDE w:val="0"/>
              <w:autoSpaceDN w:val="0"/>
              <w:adjustRightInd w:val="0"/>
              <w:rPr>
                <w:rFonts w:ascii="Calibri" w:hAnsi="Calibri" w:cs="Calibri"/>
                <w:color w:val="000000"/>
              </w:rPr>
            </w:pPr>
            <w:r w:rsidRPr="000B20C1">
              <w:rPr>
                <w:rFonts w:ascii="Calibri" w:eastAsia="DFKai-SB" w:hAnsi="Calibri" w:cs="Calibri"/>
                <w:lang w:eastAsia="zh-TW"/>
              </w:rPr>
              <w:t xml:space="preserve">2. </w:t>
            </w:r>
            <w:r w:rsidRPr="000B20C1">
              <w:rPr>
                <w:rFonts w:ascii="Calibri" w:hAnsi="Calibri" w:cs="Calibri"/>
                <w:color w:val="000000"/>
              </w:rPr>
              <w:t>I encourage others to take the initiative for their own ideas.</w:t>
            </w:r>
            <w:r w:rsidRPr="000B20C1">
              <w:rPr>
                <w:rFonts w:ascii="Calibri" w:eastAsia="MS Mincho" w:hAnsi="MS Mincho" w:cs="Calibri"/>
                <w:color w:val="000000"/>
              </w:rPr>
              <w:t> </w:t>
            </w:r>
          </w:p>
          <w:p w:rsidR="008121EB" w:rsidRPr="000B20C1" w:rsidRDefault="008121EB" w:rsidP="00AE4CF5">
            <w:pPr>
              <w:rPr>
                <w:rFonts w:ascii="Calibri" w:eastAsia="DFKai-SB" w:hAnsi="Calibri" w:cs="Calibri"/>
                <w:lang w:eastAsia="zh-TW"/>
              </w:rPr>
            </w:pP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r w:rsidR="008121EB" w:rsidRPr="000B20C1" w:rsidTr="00AE4CF5">
        <w:trPr>
          <w:trHeight w:hRule="exact" w:val="838"/>
          <w:jc w:val="center"/>
        </w:trPr>
        <w:tc>
          <w:tcPr>
            <w:tcW w:w="6227" w:type="dxa"/>
            <w:tcBorders>
              <w:top w:val="single" w:sz="4" w:space="0" w:color="auto"/>
              <w:left w:val="single" w:sz="4" w:space="0" w:color="auto"/>
              <w:bottom w:val="single" w:sz="4" w:space="0" w:color="auto"/>
              <w:right w:val="single" w:sz="4" w:space="0" w:color="auto"/>
            </w:tcBorders>
          </w:tcPr>
          <w:p w:rsidR="008121EB" w:rsidRPr="000B20C1" w:rsidRDefault="008121EB" w:rsidP="00AE4CF5">
            <w:pPr>
              <w:autoSpaceDE w:val="0"/>
              <w:autoSpaceDN w:val="0"/>
              <w:adjustRightInd w:val="0"/>
              <w:rPr>
                <w:rFonts w:ascii="Calibri" w:hAnsi="Calibri" w:cs="Calibri"/>
                <w:color w:val="000000"/>
              </w:rPr>
            </w:pPr>
            <w:r w:rsidRPr="000B20C1">
              <w:rPr>
                <w:rFonts w:ascii="Calibri" w:eastAsia="DFKai-SB" w:hAnsi="Calibri" w:cs="Calibri"/>
                <w:lang w:eastAsia="zh-TW"/>
              </w:rPr>
              <w:t>3.</w:t>
            </w:r>
            <w:r w:rsidRPr="000B20C1">
              <w:rPr>
                <w:rFonts w:ascii="Calibri" w:hAnsi="Calibri" w:cs="Calibri"/>
                <w:color w:val="000000"/>
              </w:rPr>
              <w:t xml:space="preserve"> I inspire others to think about their work in new and stimulating ways. </w:t>
            </w:r>
          </w:p>
          <w:p w:rsidR="008121EB" w:rsidRPr="000B20C1" w:rsidRDefault="008121EB" w:rsidP="00AE4CF5">
            <w:pPr>
              <w:rPr>
                <w:rFonts w:ascii="Calibri" w:eastAsia="DFKai-SB" w:hAnsi="Calibri" w:cs="Calibri"/>
                <w:lang w:eastAsia="zh-TW"/>
              </w:rPr>
            </w:pPr>
            <w:r w:rsidRPr="000B20C1">
              <w:rPr>
                <w:rFonts w:ascii="Calibri" w:eastAsia="DFKai-SB" w:hAnsi="Calibri" w:cs="Calibri"/>
                <w:lang w:eastAsia="zh-TW"/>
              </w:rPr>
              <w:t xml:space="preserve"> </w:t>
            </w: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r w:rsidR="008121EB" w:rsidRPr="000B20C1" w:rsidTr="00AE4CF5">
        <w:trPr>
          <w:trHeight w:hRule="exact" w:val="919"/>
          <w:jc w:val="center"/>
        </w:trPr>
        <w:tc>
          <w:tcPr>
            <w:tcW w:w="6227" w:type="dxa"/>
            <w:tcBorders>
              <w:top w:val="single" w:sz="4" w:space="0" w:color="auto"/>
              <w:left w:val="single" w:sz="4" w:space="0" w:color="auto"/>
              <w:bottom w:val="single" w:sz="4" w:space="0" w:color="auto"/>
              <w:right w:val="single" w:sz="4" w:space="0" w:color="auto"/>
            </w:tcBorders>
          </w:tcPr>
          <w:p w:rsidR="008121EB" w:rsidRPr="000B20C1" w:rsidRDefault="008121EB" w:rsidP="00AE4CF5">
            <w:pPr>
              <w:autoSpaceDE w:val="0"/>
              <w:autoSpaceDN w:val="0"/>
              <w:adjustRightInd w:val="0"/>
              <w:rPr>
                <w:rFonts w:ascii="Calibri" w:hAnsi="Calibri" w:cs="Calibri"/>
                <w:color w:val="000000"/>
              </w:rPr>
            </w:pPr>
            <w:r w:rsidRPr="000B20C1">
              <w:rPr>
                <w:rFonts w:ascii="Calibri" w:eastAsia="DFKai-SB" w:hAnsi="Calibri" w:cs="Calibri"/>
                <w:lang w:eastAsia="zh-TW"/>
              </w:rPr>
              <w:t xml:space="preserve">4. </w:t>
            </w:r>
            <w:r w:rsidRPr="000B20C1">
              <w:rPr>
                <w:rFonts w:ascii="Calibri" w:hAnsi="Calibri" w:cs="Calibri"/>
                <w:color w:val="000000"/>
              </w:rPr>
              <w:t>I devote time to helping others find ways to improve our products and services.</w:t>
            </w:r>
          </w:p>
          <w:p w:rsidR="008121EB" w:rsidRPr="000B20C1" w:rsidRDefault="008121EB" w:rsidP="00AE4CF5">
            <w:pPr>
              <w:rPr>
                <w:rFonts w:ascii="Calibri" w:eastAsia="DFKai-SB" w:hAnsi="Calibri" w:cs="Calibri"/>
                <w:lang w:eastAsia="zh-TW"/>
              </w:rPr>
            </w:pPr>
            <w:r w:rsidRPr="000B20C1">
              <w:rPr>
                <w:rFonts w:ascii="Calibri" w:eastAsia="DFKai-SB" w:hAnsi="Calibri" w:cs="Calibri"/>
                <w:lang w:eastAsia="zh-TW"/>
              </w:rPr>
              <w:t xml:space="preserve"> </w:t>
            </w: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r w:rsidR="008121EB" w:rsidRPr="000B20C1" w:rsidTr="00AE4CF5">
        <w:trPr>
          <w:trHeight w:hRule="exact" w:val="1018"/>
          <w:jc w:val="center"/>
        </w:trPr>
        <w:tc>
          <w:tcPr>
            <w:tcW w:w="6227" w:type="dxa"/>
            <w:tcBorders>
              <w:top w:val="single" w:sz="4" w:space="0" w:color="auto"/>
              <w:left w:val="single" w:sz="4" w:space="0" w:color="auto"/>
              <w:bottom w:val="single" w:sz="4" w:space="0" w:color="auto"/>
              <w:right w:val="single" w:sz="4" w:space="0" w:color="auto"/>
            </w:tcBorders>
          </w:tcPr>
          <w:p w:rsidR="008121EB" w:rsidRPr="000B20C1" w:rsidRDefault="008121EB" w:rsidP="00AE4CF5">
            <w:pPr>
              <w:autoSpaceDE w:val="0"/>
              <w:autoSpaceDN w:val="0"/>
              <w:adjustRightInd w:val="0"/>
              <w:rPr>
                <w:rFonts w:ascii="Calibri" w:hAnsi="Calibri" w:cs="Calibri"/>
                <w:color w:val="000000"/>
              </w:rPr>
            </w:pPr>
            <w:r w:rsidRPr="000B20C1">
              <w:rPr>
                <w:rFonts w:ascii="Calibri" w:eastAsia="DFKai-SB" w:hAnsi="Calibri" w:cs="Calibri"/>
                <w:lang w:eastAsia="zh-TW"/>
              </w:rPr>
              <w:t xml:space="preserve">5. </w:t>
            </w:r>
            <w:r w:rsidRPr="000B20C1">
              <w:rPr>
                <w:rFonts w:ascii="Calibri" w:hAnsi="Calibri" w:cs="Calibri"/>
                <w:color w:val="000000"/>
              </w:rPr>
              <w:t xml:space="preserve">I vividly describe how things could be in the future and what is needed to get us there. </w:t>
            </w:r>
          </w:p>
          <w:p w:rsidR="008121EB" w:rsidRPr="000B20C1" w:rsidRDefault="008121EB" w:rsidP="00AE4CF5">
            <w:pPr>
              <w:rPr>
                <w:rFonts w:ascii="Calibri" w:eastAsia="DFKai-SB" w:hAnsi="Calibri" w:cs="Calibri"/>
                <w:lang w:eastAsia="zh-TW"/>
              </w:rPr>
            </w:pPr>
            <w:r w:rsidRPr="000B20C1">
              <w:rPr>
                <w:rFonts w:ascii="Calibri" w:eastAsia="DFKai-SB" w:hAnsi="Calibri" w:cs="Calibri"/>
                <w:lang w:eastAsia="zh-TW"/>
              </w:rPr>
              <w:t xml:space="preserve"> </w:t>
            </w: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r w:rsidR="008121EB" w:rsidRPr="000B20C1" w:rsidTr="00AE4CF5">
        <w:trPr>
          <w:trHeight w:hRule="exact" w:val="874"/>
          <w:jc w:val="center"/>
        </w:trPr>
        <w:tc>
          <w:tcPr>
            <w:tcW w:w="6227" w:type="dxa"/>
            <w:tcBorders>
              <w:top w:val="single" w:sz="4" w:space="0" w:color="auto"/>
              <w:left w:val="single" w:sz="4" w:space="0" w:color="auto"/>
              <w:bottom w:val="single" w:sz="4" w:space="0" w:color="auto"/>
              <w:right w:val="single" w:sz="4" w:space="0" w:color="auto"/>
            </w:tcBorders>
          </w:tcPr>
          <w:p w:rsidR="008121EB" w:rsidRPr="000B20C1" w:rsidRDefault="008121EB" w:rsidP="00AE4CF5">
            <w:pPr>
              <w:autoSpaceDE w:val="0"/>
              <w:autoSpaceDN w:val="0"/>
              <w:adjustRightInd w:val="0"/>
              <w:rPr>
                <w:rFonts w:ascii="Calibri" w:hAnsi="Calibri" w:cs="Calibri"/>
                <w:color w:val="000000"/>
              </w:rPr>
            </w:pPr>
            <w:r w:rsidRPr="000B20C1">
              <w:rPr>
                <w:rFonts w:ascii="Calibri" w:eastAsia="DFKai-SB" w:hAnsi="Calibri" w:cs="Calibri"/>
                <w:lang w:eastAsia="zh-TW"/>
              </w:rPr>
              <w:t>6.</w:t>
            </w:r>
            <w:r w:rsidRPr="000B20C1">
              <w:rPr>
                <w:rFonts w:ascii="Calibri" w:hAnsi="Calibri" w:cs="Calibri"/>
                <w:color w:val="000000"/>
              </w:rPr>
              <w:t xml:space="preserve"> I get people to rally together to meet a challenge. </w:t>
            </w:r>
          </w:p>
          <w:p w:rsidR="008121EB" w:rsidRPr="000B20C1" w:rsidRDefault="008121EB" w:rsidP="00AE4CF5">
            <w:pPr>
              <w:rPr>
                <w:rFonts w:ascii="Calibri" w:eastAsia="DFKai-SB" w:hAnsi="Calibri" w:cs="Calibri"/>
                <w:lang w:eastAsia="zh-TW"/>
              </w:rPr>
            </w:pP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r w:rsidR="008121EB" w:rsidRPr="000B20C1" w:rsidTr="00AE4CF5">
        <w:trPr>
          <w:trHeight w:hRule="exact" w:val="901"/>
          <w:jc w:val="center"/>
        </w:trPr>
        <w:tc>
          <w:tcPr>
            <w:tcW w:w="6227" w:type="dxa"/>
            <w:tcBorders>
              <w:top w:val="single" w:sz="4" w:space="0" w:color="auto"/>
              <w:left w:val="single" w:sz="4" w:space="0" w:color="auto"/>
              <w:bottom w:val="single" w:sz="4" w:space="0" w:color="auto"/>
              <w:right w:val="single" w:sz="4" w:space="0" w:color="auto"/>
            </w:tcBorders>
          </w:tcPr>
          <w:p w:rsidR="008121EB" w:rsidRPr="000B20C1" w:rsidRDefault="008121EB" w:rsidP="00AE4CF5">
            <w:pPr>
              <w:autoSpaceDE w:val="0"/>
              <w:autoSpaceDN w:val="0"/>
              <w:adjustRightInd w:val="0"/>
              <w:rPr>
                <w:rFonts w:ascii="Calibri" w:hAnsi="Calibri" w:cs="Calibri"/>
                <w:color w:val="000000"/>
              </w:rPr>
            </w:pPr>
            <w:r w:rsidRPr="000B20C1">
              <w:rPr>
                <w:rFonts w:ascii="Calibri" w:eastAsia="DFKai-SB" w:hAnsi="Calibri" w:cs="Calibri"/>
                <w:lang w:eastAsia="zh-TW"/>
              </w:rPr>
              <w:t xml:space="preserve">7. </w:t>
            </w:r>
            <w:r w:rsidRPr="000B20C1">
              <w:rPr>
                <w:rFonts w:ascii="Calibri" w:hAnsi="Calibri" w:cs="Calibri"/>
                <w:color w:val="000000"/>
              </w:rPr>
              <w:t xml:space="preserve">I create an environment where people get excited about making improvement. </w:t>
            </w:r>
          </w:p>
          <w:p w:rsidR="008121EB" w:rsidRPr="000B20C1" w:rsidRDefault="008121EB" w:rsidP="00AE4CF5">
            <w:pPr>
              <w:autoSpaceDE w:val="0"/>
              <w:autoSpaceDN w:val="0"/>
              <w:adjustRightInd w:val="0"/>
              <w:rPr>
                <w:rFonts w:ascii="Calibri" w:eastAsia="DFKai-SB" w:hAnsi="Calibri" w:cs="Calibri"/>
                <w:lang w:eastAsia="zh-TW"/>
              </w:rPr>
            </w:pPr>
          </w:p>
        </w:tc>
        <w:tc>
          <w:tcPr>
            <w:tcW w:w="382"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59"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c>
          <w:tcPr>
            <w:tcW w:w="381" w:type="dxa"/>
            <w:tcBorders>
              <w:top w:val="single" w:sz="4" w:space="0" w:color="auto"/>
              <w:left w:val="single" w:sz="4" w:space="0" w:color="auto"/>
              <w:bottom w:val="single" w:sz="4" w:space="0" w:color="auto"/>
              <w:right w:val="single" w:sz="4" w:space="0" w:color="auto"/>
            </w:tcBorders>
            <w:vAlign w:val="center"/>
          </w:tcPr>
          <w:p w:rsidR="008121EB" w:rsidRPr="000B20C1" w:rsidRDefault="008121EB" w:rsidP="00AE4CF5">
            <w:pPr>
              <w:adjustRightInd w:val="0"/>
              <w:snapToGrid w:val="0"/>
              <w:spacing w:beforeLines="50" w:before="180"/>
              <w:ind w:left="34"/>
              <w:jc w:val="center"/>
              <w:rPr>
                <w:rFonts w:ascii="Calibri" w:eastAsia="楷体" w:hAnsi="Calibri" w:cs="Calibri"/>
              </w:rPr>
            </w:pPr>
            <w:r w:rsidRPr="000B20C1">
              <w:rPr>
                <w:rFonts w:ascii="Calibri" w:eastAsia="楷体" w:hAnsi="Calibri" w:cs="Calibri"/>
              </w:rPr>
              <w:sym w:font="Webdings" w:char="F063"/>
            </w:r>
          </w:p>
        </w:tc>
      </w:tr>
    </w:tbl>
    <w:p w:rsidR="008121EB" w:rsidRPr="000B20C1" w:rsidRDefault="008121EB" w:rsidP="008121EB">
      <w:pPr>
        <w:rPr>
          <w:rFonts w:ascii="Calibri" w:hAnsi="Calibri" w:cs="Calibri"/>
        </w:rPr>
      </w:pPr>
    </w:p>
    <w:p w:rsidR="008121EB" w:rsidRPr="000B20C1" w:rsidRDefault="008121EB" w:rsidP="008121EB">
      <w:pPr>
        <w:pStyle w:val="EndNoteBibliography"/>
        <w:ind w:left="720" w:hanging="720"/>
        <w:contextualSpacing/>
        <w:rPr>
          <w:rFonts w:ascii="Calibri" w:hAnsi="Calibri" w:cs="Calibri"/>
          <w:b/>
          <w:color w:val="212121"/>
          <w:shd w:val="clear" w:color="auto" w:fill="FFFFFF"/>
        </w:rPr>
      </w:pPr>
    </w:p>
    <w:p w:rsidR="00580665" w:rsidRDefault="00580665"/>
    <w:sectPr w:rsidR="00580665" w:rsidSect="0018664F">
      <w:footerReference w:type="even" r:id="rId4"/>
      <w:footerReference w:type="default" r:id="rId5"/>
      <w:pgSz w:w="11906" w:h="16838"/>
      <w:pgMar w:top="1440" w:right="1133" w:bottom="1440" w:left="1800" w:header="851" w:footer="992" w:gutter="0"/>
      <w:pgNumType w:start="1"/>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MS Mincho">
    <w:altName w:val="ＭＳ 明朝"/>
    <w:panose1 w:val="02020609040205080304"/>
    <w:charset w:val="80"/>
    <w:family w:val="modern"/>
    <w:pitch w:val="fixed"/>
    <w:sig w:usb0="A00002BF" w:usb1="68C7FCFB" w:usb2="00000010" w:usb3="00000000" w:csb0="0002009F" w:csb1="00000000"/>
  </w:font>
  <w:font w:name="楷体">
    <w:altName w:val="Arial Unicode MS"/>
    <w:charset w:val="86"/>
    <w:family w:val="modern"/>
    <w:pitch w:val="fixed"/>
    <w:sig w:usb0="00000000" w:usb1="38CF7CFA" w:usb2="00000016" w:usb3="00000000" w:csb0="00040001" w:csb1="00000000"/>
  </w:font>
  <w:font w:name="Webdings">
    <w:panose1 w:val="05030102010509060703"/>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DFKai-SB">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D67E0" w:rsidRDefault="008121EB" w:rsidP="00F57A9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BD67E0" w:rsidRDefault="008121E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D67E0" w:rsidRDefault="008121EB" w:rsidP="00F57A9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BD67E0" w:rsidRDefault="008121EB">
    <w:pPr>
      <w:pStyle w:val="Footer"/>
      <w:ind w:right="360"/>
      <w:jc w:val="right"/>
    </w:pPr>
  </w:p>
  <w:p w:rsidR="00BD67E0" w:rsidRDefault="008121E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1EB"/>
    <w:rsid w:val="0000012C"/>
    <w:rsid w:val="00001D46"/>
    <w:rsid w:val="00013500"/>
    <w:rsid w:val="000159C1"/>
    <w:rsid w:val="00021823"/>
    <w:rsid w:val="00030E78"/>
    <w:rsid w:val="000540D5"/>
    <w:rsid w:val="00057A66"/>
    <w:rsid w:val="00067BCF"/>
    <w:rsid w:val="000719A6"/>
    <w:rsid w:val="0007318A"/>
    <w:rsid w:val="00092B92"/>
    <w:rsid w:val="000A2FC1"/>
    <w:rsid w:val="000B4404"/>
    <w:rsid w:val="000C113A"/>
    <w:rsid w:val="000D04E5"/>
    <w:rsid w:val="000D1A27"/>
    <w:rsid w:val="000D2C51"/>
    <w:rsid w:val="000D5385"/>
    <w:rsid w:val="000F2EC5"/>
    <w:rsid w:val="001029DC"/>
    <w:rsid w:val="00106B40"/>
    <w:rsid w:val="0012045A"/>
    <w:rsid w:val="001267CC"/>
    <w:rsid w:val="00132AD5"/>
    <w:rsid w:val="00137976"/>
    <w:rsid w:val="00142FA0"/>
    <w:rsid w:val="0014435D"/>
    <w:rsid w:val="001560EC"/>
    <w:rsid w:val="00156D9F"/>
    <w:rsid w:val="00171CF7"/>
    <w:rsid w:val="001721B5"/>
    <w:rsid w:val="00182811"/>
    <w:rsid w:val="00182D6A"/>
    <w:rsid w:val="00184DC1"/>
    <w:rsid w:val="00185415"/>
    <w:rsid w:val="001A62C5"/>
    <w:rsid w:val="001A7EB8"/>
    <w:rsid w:val="001B2B8F"/>
    <w:rsid w:val="001C1418"/>
    <w:rsid w:val="001C589B"/>
    <w:rsid w:val="001C7EB4"/>
    <w:rsid w:val="0020403C"/>
    <w:rsid w:val="002078C5"/>
    <w:rsid w:val="00214AF8"/>
    <w:rsid w:val="00221491"/>
    <w:rsid w:val="0023127D"/>
    <w:rsid w:val="002363CE"/>
    <w:rsid w:val="002412A9"/>
    <w:rsid w:val="002520F7"/>
    <w:rsid w:val="00257210"/>
    <w:rsid w:val="00257417"/>
    <w:rsid w:val="00265C9C"/>
    <w:rsid w:val="002702DB"/>
    <w:rsid w:val="00270F5D"/>
    <w:rsid w:val="002732A9"/>
    <w:rsid w:val="002776B8"/>
    <w:rsid w:val="0028034A"/>
    <w:rsid w:val="00286917"/>
    <w:rsid w:val="00287D64"/>
    <w:rsid w:val="002918CC"/>
    <w:rsid w:val="00292897"/>
    <w:rsid w:val="0029666B"/>
    <w:rsid w:val="00297148"/>
    <w:rsid w:val="002A32E5"/>
    <w:rsid w:val="002B0B67"/>
    <w:rsid w:val="002B21B2"/>
    <w:rsid w:val="002B2CEC"/>
    <w:rsid w:val="002C06A9"/>
    <w:rsid w:val="002C60F4"/>
    <w:rsid w:val="002C6345"/>
    <w:rsid w:val="002D7B45"/>
    <w:rsid w:val="002F0DB3"/>
    <w:rsid w:val="002F4AF2"/>
    <w:rsid w:val="002F4D73"/>
    <w:rsid w:val="002F58A2"/>
    <w:rsid w:val="002F73D6"/>
    <w:rsid w:val="00323D31"/>
    <w:rsid w:val="003279B0"/>
    <w:rsid w:val="00335343"/>
    <w:rsid w:val="00337924"/>
    <w:rsid w:val="0034052C"/>
    <w:rsid w:val="00340D38"/>
    <w:rsid w:val="00345C62"/>
    <w:rsid w:val="003465F3"/>
    <w:rsid w:val="003629E6"/>
    <w:rsid w:val="0037156A"/>
    <w:rsid w:val="00374241"/>
    <w:rsid w:val="00374A93"/>
    <w:rsid w:val="0039295A"/>
    <w:rsid w:val="00394520"/>
    <w:rsid w:val="003951E4"/>
    <w:rsid w:val="0039646E"/>
    <w:rsid w:val="00397163"/>
    <w:rsid w:val="003A25B8"/>
    <w:rsid w:val="003A382B"/>
    <w:rsid w:val="003B1E41"/>
    <w:rsid w:val="003C68B9"/>
    <w:rsid w:val="003C7EDF"/>
    <w:rsid w:val="003D4C05"/>
    <w:rsid w:val="003D7C49"/>
    <w:rsid w:val="003E5404"/>
    <w:rsid w:val="003F346B"/>
    <w:rsid w:val="003F49D3"/>
    <w:rsid w:val="00414CB7"/>
    <w:rsid w:val="00424324"/>
    <w:rsid w:val="00427F73"/>
    <w:rsid w:val="0044252B"/>
    <w:rsid w:val="00445901"/>
    <w:rsid w:val="00447D8B"/>
    <w:rsid w:val="00461F9A"/>
    <w:rsid w:val="00474E34"/>
    <w:rsid w:val="004755DA"/>
    <w:rsid w:val="004842DD"/>
    <w:rsid w:val="00486673"/>
    <w:rsid w:val="004917A0"/>
    <w:rsid w:val="00492DE1"/>
    <w:rsid w:val="00492E0F"/>
    <w:rsid w:val="00493010"/>
    <w:rsid w:val="00495548"/>
    <w:rsid w:val="004A1EE4"/>
    <w:rsid w:val="004A4F21"/>
    <w:rsid w:val="004A526B"/>
    <w:rsid w:val="004A5718"/>
    <w:rsid w:val="004B2DA7"/>
    <w:rsid w:val="004B541A"/>
    <w:rsid w:val="004B5BE9"/>
    <w:rsid w:val="004C07C7"/>
    <w:rsid w:val="004C35D1"/>
    <w:rsid w:val="004D53CC"/>
    <w:rsid w:val="004E27DF"/>
    <w:rsid w:val="004E3000"/>
    <w:rsid w:val="004F0CFE"/>
    <w:rsid w:val="004F4C14"/>
    <w:rsid w:val="004F55DC"/>
    <w:rsid w:val="004F7BEC"/>
    <w:rsid w:val="005022F0"/>
    <w:rsid w:val="00504056"/>
    <w:rsid w:val="00505333"/>
    <w:rsid w:val="005105BE"/>
    <w:rsid w:val="005124A2"/>
    <w:rsid w:val="00513E2A"/>
    <w:rsid w:val="0051591B"/>
    <w:rsid w:val="005168FD"/>
    <w:rsid w:val="005201F2"/>
    <w:rsid w:val="00520F29"/>
    <w:rsid w:val="00521BA2"/>
    <w:rsid w:val="00534A55"/>
    <w:rsid w:val="00555B8F"/>
    <w:rsid w:val="00567598"/>
    <w:rsid w:val="00580665"/>
    <w:rsid w:val="005A0447"/>
    <w:rsid w:val="005A5967"/>
    <w:rsid w:val="005A7F0E"/>
    <w:rsid w:val="005B377A"/>
    <w:rsid w:val="005D0B64"/>
    <w:rsid w:val="005D3D59"/>
    <w:rsid w:val="005D7D8C"/>
    <w:rsid w:val="005E5EB8"/>
    <w:rsid w:val="005E6F36"/>
    <w:rsid w:val="006062CB"/>
    <w:rsid w:val="006217EC"/>
    <w:rsid w:val="00623A21"/>
    <w:rsid w:val="00634558"/>
    <w:rsid w:val="006519BC"/>
    <w:rsid w:val="006543B5"/>
    <w:rsid w:val="006667BA"/>
    <w:rsid w:val="00670711"/>
    <w:rsid w:val="006734E0"/>
    <w:rsid w:val="006746C3"/>
    <w:rsid w:val="00674BDD"/>
    <w:rsid w:val="0068006C"/>
    <w:rsid w:val="00687B96"/>
    <w:rsid w:val="0069710F"/>
    <w:rsid w:val="006B0429"/>
    <w:rsid w:val="006B3913"/>
    <w:rsid w:val="006B5EB6"/>
    <w:rsid w:val="006C73E1"/>
    <w:rsid w:val="006D42EE"/>
    <w:rsid w:val="006E493F"/>
    <w:rsid w:val="006F5410"/>
    <w:rsid w:val="006F7A5A"/>
    <w:rsid w:val="00716373"/>
    <w:rsid w:val="00736E6D"/>
    <w:rsid w:val="007371DD"/>
    <w:rsid w:val="00743062"/>
    <w:rsid w:val="007450C3"/>
    <w:rsid w:val="00753711"/>
    <w:rsid w:val="00753DDC"/>
    <w:rsid w:val="00775AFD"/>
    <w:rsid w:val="00780379"/>
    <w:rsid w:val="007819A6"/>
    <w:rsid w:val="0079468C"/>
    <w:rsid w:val="00795715"/>
    <w:rsid w:val="007C25F5"/>
    <w:rsid w:val="007C71A0"/>
    <w:rsid w:val="007D0955"/>
    <w:rsid w:val="007D1AB6"/>
    <w:rsid w:val="007E16BF"/>
    <w:rsid w:val="007E295E"/>
    <w:rsid w:val="007E5F99"/>
    <w:rsid w:val="007E697A"/>
    <w:rsid w:val="007E700C"/>
    <w:rsid w:val="007F73A7"/>
    <w:rsid w:val="0080605D"/>
    <w:rsid w:val="00811CD8"/>
    <w:rsid w:val="00812100"/>
    <w:rsid w:val="008121EB"/>
    <w:rsid w:val="008205A5"/>
    <w:rsid w:val="00822BCE"/>
    <w:rsid w:val="00830E1D"/>
    <w:rsid w:val="008341D3"/>
    <w:rsid w:val="008552FD"/>
    <w:rsid w:val="00855F30"/>
    <w:rsid w:val="00864FB8"/>
    <w:rsid w:val="00870FAF"/>
    <w:rsid w:val="00872BE3"/>
    <w:rsid w:val="008823F9"/>
    <w:rsid w:val="00886D70"/>
    <w:rsid w:val="00887AE0"/>
    <w:rsid w:val="00891C4C"/>
    <w:rsid w:val="00893DD9"/>
    <w:rsid w:val="00893FA9"/>
    <w:rsid w:val="008A26EB"/>
    <w:rsid w:val="008A2B9C"/>
    <w:rsid w:val="008A5D00"/>
    <w:rsid w:val="008B12A3"/>
    <w:rsid w:val="008B42FA"/>
    <w:rsid w:val="008B4432"/>
    <w:rsid w:val="008B5F2F"/>
    <w:rsid w:val="008C2124"/>
    <w:rsid w:val="008D6D06"/>
    <w:rsid w:val="008E1303"/>
    <w:rsid w:val="008E1BA1"/>
    <w:rsid w:val="008F3A5B"/>
    <w:rsid w:val="00906561"/>
    <w:rsid w:val="009078F1"/>
    <w:rsid w:val="00907A52"/>
    <w:rsid w:val="00912A2B"/>
    <w:rsid w:val="00915C15"/>
    <w:rsid w:val="00922109"/>
    <w:rsid w:val="009302E9"/>
    <w:rsid w:val="0093035E"/>
    <w:rsid w:val="0093220D"/>
    <w:rsid w:val="00933AE8"/>
    <w:rsid w:val="00934B34"/>
    <w:rsid w:val="00936EE9"/>
    <w:rsid w:val="009413A6"/>
    <w:rsid w:val="00942539"/>
    <w:rsid w:val="009466F9"/>
    <w:rsid w:val="00950DAE"/>
    <w:rsid w:val="00952DA6"/>
    <w:rsid w:val="00956E1F"/>
    <w:rsid w:val="00957A41"/>
    <w:rsid w:val="00980BFB"/>
    <w:rsid w:val="00983BDF"/>
    <w:rsid w:val="0098481E"/>
    <w:rsid w:val="00993948"/>
    <w:rsid w:val="009A59EB"/>
    <w:rsid w:val="009B33D4"/>
    <w:rsid w:val="009B4255"/>
    <w:rsid w:val="009C4007"/>
    <w:rsid w:val="009D1E26"/>
    <w:rsid w:val="009D3BDB"/>
    <w:rsid w:val="009E3444"/>
    <w:rsid w:val="009E4E5E"/>
    <w:rsid w:val="009E4FD0"/>
    <w:rsid w:val="009F684E"/>
    <w:rsid w:val="00A042D1"/>
    <w:rsid w:val="00A062C1"/>
    <w:rsid w:val="00A07B7A"/>
    <w:rsid w:val="00A17823"/>
    <w:rsid w:val="00A34469"/>
    <w:rsid w:val="00A35B9E"/>
    <w:rsid w:val="00A41A61"/>
    <w:rsid w:val="00A41F1A"/>
    <w:rsid w:val="00A512FC"/>
    <w:rsid w:val="00A57700"/>
    <w:rsid w:val="00A66249"/>
    <w:rsid w:val="00A7517F"/>
    <w:rsid w:val="00A8686D"/>
    <w:rsid w:val="00A8689A"/>
    <w:rsid w:val="00A974D5"/>
    <w:rsid w:val="00AA2505"/>
    <w:rsid w:val="00AA5BE4"/>
    <w:rsid w:val="00AB5778"/>
    <w:rsid w:val="00AB6145"/>
    <w:rsid w:val="00AC2B13"/>
    <w:rsid w:val="00AC6468"/>
    <w:rsid w:val="00AC6ADA"/>
    <w:rsid w:val="00AD07CB"/>
    <w:rsid w:val="00AD7B99"/>
    <w:rsid w:val="00AE1238"/>
    <w:rsid w:val="00AE1421"/>
    <w:rsid w:val="00AE4C62"/>
    <w:rsid w:val="00AE6015"/>
    <w:rsid w:val="00AE7992"/>
    <w:rsid w:val="00AF05E5"/>
    <w:rsid w:val="00AF261F"/>
    <w:rsid w:val="00AF6422"/>
    <w:rsid w:val="00B06811"/>
    <w:rsid w:val="00B06AEF"/>
    <w:rsid w:val="00B100BB"/>
    <w:rsid w:val="00B22B76"/>
    <w:rsid w:val="00B40D29"/>
    <w:rsid w:val="00B41F0A"/>
    <w:rsid w:val="00B420CA"/>
    <w:rsid w:val="00B44D8D"/>
    <w:rsid w:val="00B53855"/>
    <w:rsid w:val="00B5613E"/>
    <w:rsid w:val="00B57A82"/>
    <w:rsid w:val="00B60061"/>
    <w:rsid w:val="00B82E1B"/>
    <w:rsid w:val="00B84456"/>
    <w:rsid w:val="00BA2B72"/>
    <w:rsid w:val="00BA3406"/>
    <w:rsid w:val="00BA6599"/>
    <w:rsid w:val="00BB73A2"/>
    <w:rsid w:val="00BC0C97"/>
    <w:rsid w:val="00BC59A4"/>
    <w:rsid w:val="00BD414D"/>
    <w:rsid w:val="00BE1EF3"/>
    <w:rsid w:val="00BF1EFD"/>
    <w:rsid w:val="00BF49CF"/>
    <w:rsid w:val="00C004FB"/>
    <w:rsid w:val="00C00AB3"/>
    <w:rsid w:val="00C02623"/>
    <w:rsid w:val="00C0357D"/>
    <w:rsid w:val="00C074DA"/>
    <w:rsid w:val="00C17EDE"/>
    <w:rsid w:val="00C24379"/>
    <w:rsid w:val="00C26DAD"/>
    <w:rsid w:val="00C3073F"/>
    <w:rsid w:val="00C329D4"/>
    <w:rsid w:val="00C33770"/>
    <w:rsid w:val="00C40B0C"/>
    <w:rsid w:val="00C4707E"/>
    <w:rsid w:val="00C52F5F"/>
    <w:rsid w:val="00C65641"/>
    <w:rsid w:val="00C67E5F"/>
    <w:rsid w:val="00C72FBE"/>
    <w:rsid w:val="00C734FA"/>
    <w:rsid w:val="00C8036F"/>
    <w:rsid w:val="00C94906"/>
    <w:rsid w:val="00CA6072"/>
    <w:rsid w:val="00CB7B5E"/>
    <w:rsid w:val="00CC5B7E"/>
    <w:rsid w:val="00CC5D45"/>
    <w:rsid w:val="00CD4F75"/>
    <w:rsid w:val="00CE16D0"/>
    <w:rsid w:val="00CF40E4"/>
    <w:rsid w:val="00D01AE9"/>
    <w:rsid w:val="00D01ECB"/>
    <w:rsid w:val="00D02982"/>
    <w:rsid w:val="00D06879"/>
    <w:rsid w:val="00D23C7D"/>
    <w:rsid w:val="00D25BCB"/>
    <w:rsid w:val="00D26459"/>
    <w:rsid w:val="00D31180"/>
    <w:rsid w:val="00D37795"/>
    <w:rsid w:val="00D4283C"/>
    <w:rsid w:val="00D45A2F"/>
    <w:rsid w:val="00D47369"/>
    <w:rsid w:val="00D55495"/>
    <w:rsid w:val="00D769EF"/>
    <w:rsid w:val="00D84A80"/>
    <w:rsid w:val="00DA1276"/>
    <w:rsid w:val="00DB40BE"/>
    <w:rsid w:val="00DB60F9"/>
    <w:rsid w:val="00DC7D3E"/>
    <w:rsid w:val="00DD2F3D"/>
    <w:rsid w:val="00DD7816"/>
    <w:rsid w:val="00DE21DB"/>
    <w:rsid w:val="00DE328A"/>
    <w:rsid w:val="00DE4E60"/>
    <w:rsid w:val="00DE7594"/>
    <w:rsid w:val="00DF0EE1"/>
    <w:rsid w:val="00E0363F"/>
    <w:rsid w:val="00E0722A"/>
    <w:rsid w:val="00E1237B"/>
    <w:rsid w:val="00E165AF"/>
    <w:rsid w:val="00E177DE"/>
    <w:rsid w:val="00E23E66"/>
    <w:rsid w:val="00E27584"/>
    <w:rsid w:val="00E3464A"/>
    <w:rsid w:val="00E5231F"/>
    <w:rsid w:val="00E5697B"/>
    <w:rsid w:val="00E64D7C"/>
    <w:rsid w:val="00E671B0"/>
    <w:rsid w:val="00E707A2"/>
    <w:rsid w:val="00E72FF6"/>
    <w:rsid w:val="00E757A5"/>
    <w:rsid w:val="00E76592"/>
    <w:rsid w:val="00E82B16"/>
    <w:rsid w:val="00E85D69"/>
    <w:rsid w:val="00E92C57"/>
    <w:rsid w:val="00E96F5B"/>
    <w:rsid w:val="00EA3B92"/>
    <w:rsid w:val="00EB0E5C"/>
    <w:rsid w:val="00EB4B0F"/>
    <w:rsid w:val="00EB6D18"/>
    <w:rsid w:val="00EB7169"/>
    <w:rsid w:val="00EB75B2"/>
    <w:rsid w:val="00EC2BAE"/>
    <w:rsid w:val="00EC3786"/>
    <w:rsid w:val="00EC73E1"/>
    <w:rsid w:val="00ED16F4"/>
    <w:rsid w:val="00ED20C8"/>
    <w:rsid w:val="00ED3225"/>
    <w:rsid w:val="00ED41F1"/>
    <w:rsid w:val="00ED4C0B"/>
    <w:rsid w:val="00ED7405"/>
    <w:rsid w:val="00EE0CA8"/>
    <w:rsid w:val="00EE37F5"/>
    <w:rsid w:val="00EE73CA"/>
    <w:rsid w:val="00EF0516"/>
    <w:rsid w:val="00EF2145"/>
    <w:rsid w:val="00EF59BD"/>
    <w:rsid w:val="00F00EB3"/>
    <w:rsid w:val="00F045A5"/>
    <w:rsid w:val="00F06EA4"/>
    <w:rsid w:val="00F11134"/>
    <w:rsid w:val="00F12797"/>
    <w:rsid w:val="00F129DA"/>
    <w:rsid w:val="00F12F21"/>
    <w:rsid w:val="00F174F3"/>
    <w:rsid w:val="00F24D5C"/>
    <w:rsid w:val="00F31295"/>
    <w:rsid w:val="00F35D29"/>
    <w:rsid w:val="00F35E8A"/>
    <w:rsid w:val="00F41172"/>
    <w:rsid w:val="00F41AE0"/>
    <w:rsid w:val="00F47C97"/>
    <w:rsid w:val="00F52B4D"/>
    <w:rsid w:val="00F5591F"/>
    <w:rsid w:val="00F74B54"/>
    <w:rsid w:val="00F80459"/>
    <w:rsid w:val="00F81956"/>
    <w:rsid w:val="00FB0123"/>
    <w:rsid w:val="00FB1E1B"/>
    <w:rsid w:val="00FC08B6"/>
    <w:rsid w:val="00FC784A"/>
    <w:rsid w:val="00FC79A3"/>
    <w:rsid w:val="00FD0D28"/>
    <w:rsid w:val="00FD40A0"/>
    <w:rsid w:val="00FD44C5"/>
    <w:rsid w:val="00FD60B7"/>
    <w:rsid w:val="00FD644F"/>
    <w:rsid w:val="00FE40FC"/>
    <w:rsid w:val="00FE4C5D"/>
    <w:rsid w:val="00FF51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437B29-E69D-494D-A290-4827A6D08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8121EB"/>
    <w:pPr>
      <w:tabs>
        <w:tab w:val="center" w:pos="4153"/>
        <w:tab w:val="right" w:pos="8306"/>
      </w:tabs>
      <w:snapToGrid w:val="0"/>
      <w:spacing w:after="0" w:line="240" w:lineRule="auto"/>
    </w:pPr>
    <w:rPr>
      <w:rFonts w:ascii="Times New Roman" w:eastAsiaTheme="minorEastAsia" w:hAnsi="Times New Roman" w:cs="Times New Roman"/>
      <w:sz w:val="18"/>
      <w:szCs w:val="18"/>
      <w:lang w:val="en-US" w:eastAsia="zh-CN"/>
    </w:rPr>
  </w:style>
  <w:style w:type="character" w:customStyle="1" w:styleId="FooterChar">
    <w:name w:val="Footer Char"/>
    <w:basedOn w:val="DefaultParagraphFont"/>
    <w:link w:val="Footer"/>
    <w:uiPriority w:val="99"/>
    <w:qFormat/>
    <w:rsid w:val="008121EB"/>
    <w:rPr>
      <w:rFonts w:ascii="Times New Roman" w:eastAsiaTheme="minorEastAsia" w:hAnsi="Times New Roman" w:cs="Times New Roman"/>
      <w:sz w:val="18"/>
      <w:szCs w:val="18"/>
      <w:lang w:val="en-US" w:eastAsia="zh-CN"/>
    </w:rPr>
  </w:style>
  <w:style w:type="paragraph" w:customStyle="1" w:styleId="EndNoteBibliography">
    <w:name w:val="EndNote Bibliography"/>
    <w:basedOn w:val="Normal"/>
    <w:rsid w:val="008121EB"/>
    <w:pPr>
      <w:spacing w:after="0" w:line="240" w:lineRule="auto"/>
      <w:jc w:val="both"/>
    </w:pPr>
    <w:rPr>
      <w:rFonts w:ascii="Times New Roman" w:eastAsiaTheme="minorEastAsia" w:hAnsi="Times New Roman" w:cs="Times New Roman"/>
      <w:sz w:val="24"/>
      <w:szCs w:val="24"/>
      <w:lang w:val="en-US" w:eastAsia="zh-CN"/>
    </w:rPr>
  </w:style>
  <w:style w:type="character" w:styleId="PageNumber">
    <w:name w:val="page number"/>
    <w:basedOn w:val="DefaultParagraphFont"/>
    <w:uiPriority w:val="99"/>
    <w:semiHidden/>
    <w:unhideWhenUsed/>
    <w:rsid w:val="00812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0</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Vignesh</cp:lastModifiedBy>
  <cp:revision>1</cp:revision>
  <dcterms:created xsi:type="dcterms:W3CDTF">2020-11-18T09:47:00Z</dcterms:created>
  <dcterms:modified xsi:type="dcterms:W3CDTF">2020-11-18T09:48:00Z</dcterms:modified>
</cp:coreProperties>
</file>